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28B6B" w14:textId="77777777" w:rsidR="00153361" w:rsidRPr="00EF4D79" w:rsidRDefault="00153361" w:rsidP="00153361">
      <w:pPr>
        <w:ind w:left="-20" w:right="-20"/>
        <w:rPr>
          <w:rFonts w:eastAsia="Times New Roman" w:cs="Times New Roman"/>
          <w:b/>
          <w:bCs/>
          <w:sz w:val="32"/>
          <w:szCs w:val="32"/>
          <w:u w:val="single"/>
        </w:rPr>
      </w:pPr>
      <w:r>
        <w:rPr>
          <w:rFonts w:eastAsia="Times New Roman" w:cs="Times New Roman"/>
          <w:b/>
          <w:bCs/>
          <w:sz w:val="32"/>
          <w:szCs w:val="32"/>
          <w:u w:val="single"/>
        </w:rPr>
        <w:t xml:space="preserve">Unravelling sources of </w:t>
      </w:r>
      <w:proofErr w:type="spellStart"/>
      <w:r>
        <w:rPr>
          <w:rFonts w:eastAsia="Times New Roman" w:cs="Times New Roman"/>
          <w:b/>
          <w:bCs/>
          <w:sz w:val="32"/>
          <w:szCs w:val="32"/>
          <w:u w:val="single"/>
        </w:rPr>
        <w:t>fecal</w:t>
      </w:r>
      <w:proofErr w:type="spellEnd"/>
      <w:r>
        <w:rPr>
          <w:rFonts w:eastAsia="Times New Roman" w:cs="Times New Roman"/>
          <w:b/>
          <w:bCs/>
          <w:sz w:val="32"/>
          <w:szCs w:val="32"/>
          <w:u w:val="single"/>
        </w:rPr>
        <w:t xml:space="preserve"> pollution in oligotrophic mountain waters: Integrating </w:t>
      </w:r>
      <w:r w:rsidRPr="00F75E24">
        <w:rPr>
          <w:rFonts w:eastAsia="Times New Roman" w:cs="Times New Roman"/>
          <w:b/>
          <w:bCs/>
          <w:i/>
          <w:iCs/>
          <w:sz w:val="32"/>
          <w:szCs w:val="32"/>
          <w:u w:val="single"/>
        </w:rPr>
        <w:t>Escherichia coli</w:t>
      </w:r>
      <w:r>
        <w:rPr>
          <w:rFonts w:eastAsia="Times New Roman" w:cs="Times New Roman"/>
          <w:b/>
          <w:bCs/>
          <w:sz w:val="32"/>
          <w:szCs w:val="32"/>
          <w:u w:val="single"/>
        </w:rPr>
        <w:t xml:space="preserve"> enumeration, microbial source tracking and eDNA analysis</w:t>
      </w:r>
    </w:p>
    <w:p w14:paraId="2552E44E" w14:textId="77777777" w:rsidR="00153361" w:rsidRDefault="00153361">
      <w:pPr>
        <w:spacing w:after="220" w:line="288" w:lineRule="auto"/>
        <w:jc w:val="left"/>
        <w:rPr>
          <w:rFonts w:cs="Times New Roman"/>
          <w:b/>
          <w:bCs/>
          <w:sz w:val="20"/>
          <w:szCs w:val="20"/>
        </w:rPr>
      </w:pPr>
    </w:p>
    <w:p w14:paraId="7FDC429D" w14:textId="4BF56359" w:rsidR="00D018CD" w:rsidRPr="00EF4D79" w:rsidRDefault="00D018CD" w:rsidP="00D018CD">
      <w:pPr>
        <w:rPr>
          <w:rFonts w:cs="Times New Roman"/>
          <w:vertAlign w:val="superscript"/>
        </w:rPr>
      </w:pPr>
      <w:r w:rsidRPr="00EF4D79">
        <w:rPr>
          <w:rFonts w:cs="Times New Roman"/>
        </w:rPr>
        <w:t>Sharon Maes</w:t>
      </w:r>
      <w:r>
        <w:rPr>
          <w:rFonts w:cs="Times New Roman"/>
          <w:vertAlign w:val="superscript"/>
        </w:rPr>
        <w:t>a</w:t>
      </w:r>
      <w:r w:rsidRPr="00EF4D79">
        <w:rPr>
          <w:rFonts w:cs="Times New Roman"/>
          <w:vertAlign w:val="superscript"/>
        </w:rPr>
        <w:t>*</w:t>
      </w:r>
      <w:r w:rsidRPr="00EF4D79">
        <w:rPr>
          <w:rFonts w:cs="Times New Roman"/>
        </w:rPr>
        <w:t>, Martin Andersson-Li</w:t>
      </w:r>
      <w:r>
        <w:rPr>
          <w:rFonts w:cs="Times New Roman"/>
          <w:vertAlign w:val="superscript"/>
        </w:rPr>
        <w:t>b</w:t>
      </w:r>
      <w:r w:rsidRPr="00EF4D79">
        <w:rPr>
          <w:rFonts w:cs="Times New Roman"/>
        </w:rPr>
        <w:t xml:space="preserve">, Jessica </w:t>
      </w:r>
      <w:proofErr w:type="spellStart"/>
      <w:r w:rsidRPr="00EF4D79">
        <w:rPr>
          <w:rFonts w:cs="Times New Roman"/>
        </w:rPr>
        <w:t>Sjöstedt</w:t>
      </w:r>
      <w:r>
        <w:rPr>
          <w:rFonts w:cs="Times New Roman"/>
          <w:vertAlign w:val="superscript"/>
        </w:rPr>
        <w:t>c</w:t>
      </w:r>
      <w:proofErr w:type="spellEnd"/>
      <w:r w:rsidRPr="00EF4D79">
        <w:rPr>
          <w:rFonts w:cs="Times New Roman"/>
        </w:rPr>
        <w:t xml:space="preserve">, Jon </w:t>
      </w:r>
      <w:proofErr w:type="spellStart"/>
      <w:r w:rsidRPr="00EF4D79">
        <w:rPr>
          <w:rFonts w:cs="Times New Roman"/>
        </w:rPr>
        <w:t>Hildahl</w:t>
      </w:r>
      <w:r>
        <w:rPr>
          <w:rFonts w:cs="Times New Roman"/>
          <w:vertAlign w:val="superscript"/>
        </w:rPr>
        <w:t>d</w:t>
      </w:r>
      <w:proofErr w:type="spellEnd"/>
      <w:r w:rsidRPr="00EF4D79">
        <w:rPr>
          <w:rFonts w:cs="Times New Roman"/>
        </w:rPr>
        <w:t>, Daniel Yu</w:t>
      </w:r>
      <w:r>
        <w:rPr>
          <w:rFonts w:cs="Times New Roman"/>
          <w:vertAlign w:val="superscript"/>
        </w:rPr>
        <w:t>e</w:t>
      </w:r>
      <w:r w:rsidRPr="00EF4D79">
        <w:rPr>
          <w:rFonts w:cs="Times New Roman"/>
        </w:rPr>
        <w:t xml:space="preserve">, Norman </w:t>
      </w:r>
      <w:proofErr w:type="spellStart"/>
      <w:r w:rsidRPr="00EF4D79">
        <w:rPr>
          <w:rFonts w:cs="Times New Roman"/>
        </w:rPr>
        <w:t>Neumann</w:t>
      </w:r>
      <w:r>
        <w:rPr>
          <w:rFonts w:cs="Times New Roman"/>
          <w:vertAlign w:val="superscript"/>
        </w:rPr>
        <w:t>e</w:t>
      </w:r>
      <w:proofErr w:type="spellEnd"/>
      <w:r w:rsidRPr="00EF4D79">
        <w:rPr>
          <w:rFonts w:cs="Times New Roman"/>
        </w:rPr>
        <w:t xml:space="preserve">, Monica </w:t>
      </w:r>
      <w:proofErr w:type="spellStart"/>
      <w:r w:rsidRPr="00EF4D79">
        <w:rPr>
          <w:rFonts w:cs="Times New Roman"/>
        </w:rPr>
        <w:t>Odlare</w:t>
      </w:r>
      <w:r>
        <w:rPr>
          <w:rFonts w:cs="Times New Roman"/>
          <w:vertAlign w:val="superscript"/>
        </w:rPr>
        <w:t>a</w:t>
      </w:r>
      <w:proofErr w:type="spellEnd"/>
      <w:r w:rsidRPr="00EF4D79">
        <w:rPr>
          <w:rFonts w:cs="Times New Roman"/>
        </w:rPr>
        <w:t xml:space="preserve">, Anders </w:t>
      </w:r>
      <w:proofErr w:type="spellStart"/>
      <w:r w:rsidRPr="00EF4D79">
        <w:rPr>
          <w:rFonts w:cs="Times New Roman"/>
        </w:rPr>
        <w:t>Jonsson</w:t>
      </w:r>
      <w:r>
        <w:rPr>
          <w:rFonts w:cs="Times New Roman"/>
          <w:vertAlign w:val="superscript"/>
        </w:rPr>
        <w:t>a</w:t>
      </w:r>
      <w:proofErr w:type="spellEnd"/>
    </w:p>
    <w:p w14:paraId="3FF46D15" w14:textId="77777777" w:rsidR="00D018CD" w:rsidRPr="00EF4D79" w:rsidRDefault="00D018CD" w:rsidP="00D018CD">
      <w:pPr>
        <w:rPr>
          <w:rFonts w:cs="Times New Roman"/>
          <w:szCs w:val="24"/>
          <w:highlight w:val="yellow"/>
        </w:rPr>
      </w:pPr>
    </w:p>
    <w:p w14:paraId="1F0995C6" w14:textId="77777777" w:rsidR="00D018CD" w:rsidRPr="00EF4D79" w:rsidRDefault="00D018CD" w:rsidP="001E703B">
      <w:pPr>
        <w:spacing w:line="360" w:lineRule="auto"/>
        <w:rPr>
          <w:rFonts w:cs="Times New Roman"/>
          <w:szCs w:val="24"/>
          <w:shd w:val="clear" w:color="auto" w:fill="FFFFFF"/>
        </w:rPr>
      </w:pPr>
      <w:proofErr w:type="spellStart"/>
      <w:r>
        <w:rPr>
          <w:rFonts w:cs="Times New Roman"/>
          <w:szCs w:val="24"/>
          <w:shd w:val="clear" w:color="auto" w:fill="FFFFFF"/>
          <w:vertAlign w:val="superscript"/>
        </w:rPr>
        <w:t>a</w:t>
      </w:r>
      <w:r w:rsidRPr="00EF4D79">
        <w:rPr>
          <w:rFonts w:cs="Times New Roman"/>
          <w:szCs w:val="24"/>
          <w:shd w:val="clear" w:color="auto" w:fill="FFFFFF"/>
        </w:rPr>
        <w:t>Mid</w:t>
      </w:r>
      <w:proofErr w:type="spellEnd"/>
      <w:r w:rsidRPr="00EF4D79">
        <w:rPr>
          <w:rFonts w:cs="Times New Roman"/>
          <w:szCs w:val="24"/>
          <w:shd w:val="clear" w:color="auto" w:fill="FFFFFF"/>
        </w:rPr>
        <w:t xml:space="preserve"> Sweden University, Faculty of Science, Technology and Media, Department of Ecotechnology and Sustainable Building Engineering, </w:t>
      </w:r>
      <w:proofErr w:type="spellStart"/>
      <w:r w:rsidRPr="00EF4D79">
        <w:rPr>
          <w:rFonts w:cs="Times New Roman"/>
          <w:szCs w:val="24"/>
          <w:shd w:val="clear" w:color="auto" w:fill="FFFFFF"/>
        </w:rPr>
        <w:t>Akademigatan</w:t>
      </w:r>
      <w:proofErr w:type="spellEnd"/>
      <w:r w:rsidRPr="00EF4D79">
        <w:rPr>
          <w:rFonts w:cs="Times New Roman"/>
          <w:szCs w:val="24"/>
          <w:shd w:val="clear" w:color="auto" w:fill="FFFFFF"/>
        </w:rPr>
        <w:t xml:space="preserve"> 1, SE-831 25 </w:t>
      </w:r>
      <w:proofErr w:type="spellStart"/>
      <w:r w:rsidRPr="00EF4D79">
        <w:rPr>
          <w:rFonts w:cs="Times New Roman"/>
          <w:szCs w:val="24"/>
          <w:shd w:val="clear" w:color="auto" w:fill="FFFFFF"/>
        </w:rPr>
        <w:t>Östersund</w:t>
      </w:r>
      <w:proofErr w:type="spellEnd"/>
      <w:r w:rsidRPr="00EF4D79">
        <w:rPr>
          <w:rFonts w:cs="Times New Roman"/>
          <w:szCs w:val="24"/>
          <w:shd w:val="clear" w:color="auto" w:fill="FFFFFF"/>
        </w:rPr>
        <w:t>, Sweden</w:t>
      </w:r>
    </w:p>
    <w:p w14:paraId="4DC389EC" w14:textId="77777777" w:rsidR="00D018CD" w:rsidRPr="00EF4D79" w:rsidRDefault="00D018CD" w:rsidP="001E703B">
      <w:pPr>
        <w:spacing w:line="360" w:lineRule="auto"/>
        <w:rPr>
          <w:rFonts w:cs="Times New Roman"/>
          <w:szCs w:val="24"/>
          <w:shd w:val="clear" w:color="auto" w:fill="FFFFFF"/>
        </w:rPr>
      </w:pPr>
      <w:proofErr w:type="spellStart"/>
      <w:r>
        <w:rPr>
          <w:rFonts w:cs="Times New Roman"/>
          <w:szCs w:val="24"/>
          <w:shd w:val="clear" w:color="auto" w:fill="FFFFFF"/>
          <w:vertAlign w:val="superscript"/>
        </w:rPr>
        <w:t>b</w:t>
      </w:r>
      <w:r w:rsidRPr="00EF4D79">
        <w:rPr>
          <w:rFonts w:cs="Times New Roman"/>
          <w:szCs w:val="24"/>
          <w:shd w:val="clear" w:color="auto" w:fill="FFFFFF"/>
        </w:rPr>
        <w:t>AquaBiota</w:t>
      </w:r>
      <w:proofErr w:type="spellEnd"/>
      <w:r w:rsidRPr="00EF4D79">
        <w:rPr>
          <w:rFonts w:cs="Times New Roman"/>
          <w:szCs w:val="24"/>
          <w:shd w:val="clear" w:color="auto" w:fill="FFFFFF"/>
        </w:rPr>
        <w:t xml:space="preserve"> Water Research ABWR AB, </w:t>
      </w:r>
      <w:proofErr w:type="spellStart"/>
      <w:r w:rsidRPr="00EF4D79">
        <w:rPr>
          <w:rFonts w:cs="Times New Roman"/>
          <w:szCs w:val="24"/>
          <w:shd w:val="clear" w:color="auto" w:fill="FFFFFF"/>
        </w:rPr>
        <w:t>Sveavägen</w:t>
      </w:r>
      <w:proofErr w:type="spellEnd"/>
      <w:r w:rsidRPr="00EF4D79">
        <w:rPr>
          <w:rFonts w:cs="Times New Roman"/>
          <w:szCs w:val="24"/>
          <w:shd w:val="clear" w:color="auto" w:fill="FFFFFF"/>
        </w:rPr>
        <w:t xml:space="preserve"> 159, SE-113 46 Stockholm, Sweden</w:t>
      </w:r>
    </w:p>
    <w:p w14:paraId="618EF707" w14:textId="77777777" w:rsidR="00D018CD" w:rsidRPr="00E71C12" w:rsidRDefault="00D018CD" w:rsidP="001E703B">
      <w:pPr>
        <w:spacing w:line="360" w:lineRule="auto"/>
        <w:rPr>
          <w:rFonts w:eastAsia="Times New Roman" w:cs="Times New Roman"/>
          <w:shd w:val="clear" w:color="auto" w:fill="FFFFFF"/>
          <w:lang w:val="sv-SE"/>
        </w:rPr>
      </w:pPr>
      <w:proofErr w:type="spellStart"/>
      <w:r w:rsidRPr="00E71C12">
        <w:rPr>
          <w:rFonts w:cs="Times New Roman"/>
          <w:shd w:val="clear" w:color="auto" w:fill="FFFFFF"/>
          <w:vertAlign w:val="superscript"/>
          <w:lang w:val="sv-SE"/>
        </w:rPr>
        <w:t>c</w:t>
      </w:r>
      <w:r w:rsidRPr="00E71C12">
        <w:rPr>
          <w:rFonts w:cs="Times New Roman"/>
          <w:shd w:val="clear" w:color="auto" w:fill="FFFFFF"/>
          <w:lang w:val="sv-SE"/>
        </w:rPr>
        <w:t>MoRe</w:t>
      </w:r>
      <w:proofErr w:type="spellEnd"/>
      <w:r w:rsidRPr="00E71C12">
        <w:rPr>
          <w:rFonts w:cs="Times New Roman"/>
          <w:shd w:val="clear" w:color="auto" w:fill="FFFFFF"/>
          <w:lang w:val="sv-SE"/>
        </w:rPr>
        <w:t xml:space="preserve"> Research </w:t>
      </w:r>
      <w:r w:rsidRPr="00E71C12">
        <w:rPr>
          <w:rFonts w:eastAsia="Times New Roman" w:cs="Times New Roman"/>
          <w:shd w:val="clear" w:color="auto" w:fill="FFFFFF"/>
          <w:lang w:val="sv-SE"/>
        </w:rPr>
        <w:t>Örnsköldsvik</w:t>
      </w:r>
      <w:r w:rsidRPr="00E71C12">
        <w:rPr>
          <w:rFonts w:cs="Times New Roman"/>
          <w:shd w:val="clear" w:color="auto" w:fill="FFFFFF"/>
          <w:lang w:val="sv-SE"/>
        </w:rPr>
        <w:t xml:space="preserve"> AB, Box 70, SE-891</w:t>
      </w:r>
      <w:r w:rsidRPr="00E71C12">
        <w:rPr>
          <w:rFonts w:eastAsia="Times New Roman" w:cs="Times New Roman"/>
          <w:shd w:val="clear" w:color="auto" w:fill="FFFFFF"/>
          <w:lang w:val="sv-SE"/>
        </w:rPr>
        <w:t xml:space="preserve"> 22 Örnsköldsvik, Sweden</w:t>
      </w:r>
    </w:p>
    <w:p w14:paraId="44A7AEA5" w14:textId="77777777" w:rsidR="00D018CD" w:rsidRPr="00EF4D79" w:rsidRDefault="00D018CD" w:rsidP="001E703B">
      <w:pPr>
        <w:spacing w:line="360" w:lineRule="auto"/>
        <w:rPr>
          <w:rFonts w:cs="Times New Roman"/>
          <w:lang w:val="sv-SE"/>
        </w:rPr>
      </w:pPr>
      <w:proofErr w:type="spellStart"/>
      <w:r>
        <w:rPr>
          <w:rFonts w:cs="Times New Roman"/>
          <w:vertAlign w:val="superscript"/>
          <w:lang w:val="sv-SE"/>
        </w:rPr>
        <w:t>d</w:t>
      </w:r>
      <w:r w:rsidRPr="00EF4D79">
        <w:rPr>
          <w:rFonts w:cs="Times New Roman"/>
          <w:lang w:val="sv-SE"/>
        </w:rPr>
        <w:t>Hjortens</w:t>
      </w:r>
      <w:proofErr w:type="spellEnd"/>
      <w:r w:rsidRPr="00EF4D79">
        <w:rPr>
          <w:rFonts w:cs="Times New Roman"/>
          <w:lang w:val="sv-SE"/>
        </w:rPr>
        <w:t xml:space="preserve"> Laboratorium, Hyggesvägen 21b, SE-831 48 Östersund, Sweden</w:t>
      </w:r>
    </w:p>
    <w:p w14:paraId="6FE3C761" w14:textId="77777777" w:rsidR="00D018CD" w:rsidRDefault="00D018CD" w:rsidP="001E703B">
      <w:pPr>
        <w:spacing w:line="360" w:lineRule="auto"/>
        <w:rPr>
          <w:rStyle w:val="normaltextrun"/>
          <w:rFonts w:cs="Times New Roman"/>
          <w:bdr w:val="none" w:sz="0" w:space="0" w:color="auto" w:frame="1"/>
        </w:rPr>
      </w:pPr>
      <w:r w:rsidRPr="00272DF1">
        <w:rPr>
          <w:rFonts w:cs="Times New Roman"/>
          <w:vertAlign w:val="superscript"/>
          <w:lang w:val="en-US"/>
        </w:rPr>
        <w:t>e</w:t>
      </w:r>
      <w:r w:rsidRPr="00EF4D79">
        <w:rPr>
          <w:rStyle w:val="normaltextrun"/>
          <w:rFonts w:cs="Times New Roman"/>
          <w:bdr w:val="none" w:sz="0" w:space="0" w:color="auto" w:frame="1"/>
        </w:rPr>
        <w:t xml:space="preserve">University of Alberta, School of Public Health, </w:t>
      </w:r>
      <w:r w:rsidRPr="00EF4D79">
        <w:rPr>
          <w:rFonts w:cs="Times New Roman"/>
          <w:shd w:val="clear" w:color="auto" w:fill="FFFFFF"/>
        </w:rPr>
        <w:t>11328 - 89 Ave NW</w:t>
      </w:r>
      <w:r w:rsidRPr="00EF4D79">
        <w:rPr>
          <w:rStyle w:val="normaltextrun"/>
          <w:rFonts w:cs="Times New Roman"/>
          <w:bdr w:val="none" w:sz="0" w:space="0" w:color="auto" w:frame="1"/>
        </w:rPr>
        <w:t>, Edmonton, Alberta, Canada</w:t>
      </w:r>
    </w:p>
    <w:p w14:paraId="76D21C81" w14:textId="77777777" w:rsidR="001E703B" w:rsidRPr="002C07AA" w:rsidRDefault="001E703B" w:rsidP="001E703B">
      <w:pPr>
        <w:spacing w:line="360" w:lineRule="auto"/>
        <w:rPr>
          <w:rFonts w:cs="Times New Roman"/>
          <w:shd w:val="clear" w:color="auto" w:fill="FFFFFF"/>
          <w:lang w:val="en-US"/>
        </w:rPr>
      </w:pPr>
    </w:p>
    <w:p w14:paraId="1064D378" w14:textId="77777777" w:rsidR="00D018CD" w:rsidRDefault="00D018CD" w:rsidP="00D018CD">
      <w:pPr>
        <w:spacing w:after="160" w:line="259" w:lineRule="auto"/>
        <w:jc w:val="left"/>
      </w:pPr>
      <w:r w:rsidRPr="00EF4D79">
        <w:rPr>
          <w:rFonts w:cs="Times New Roman"/>
          <w:szCs w:val="24"/>
          <w:shd w:val="clear" w:color="auto" w:fill="FFFFFF"/>
          <w:vertAlign w:val="superscript"/>
        </w:rPr>
        <w:t>*</w:t>
      </w:r>
      <w:r w:rsidRPr="00EF4D79">
        <w:rPr>
          <w:rFonts w:cs="Times New Roman"/>
          <w:szCs w:val="24"/>
          <w:shd w:val="clear" w:color="auto" w:fill="FFFFFF"/>
        </w:rPr>
        <w:t xml:space="preserve">Corresponding author: </w:t>
      </w:r>
      <w:hyperlink r:id="rId11" w:history="1">
        <w:r>
          <w:rPr>
            <w:rStyle w:val="Hyperlink"/>
            <w:rFonts w:cs="Times New Roman"/>
            <w:szCs w:val="24"/>
            <w:shd w:val="clear" w:color="auto" w:fill="FFFFFF"/>
          </w:rPr>
          <w:t>s</w:t>
        </w:r>
        <w:r w:rsidRPr="00EF4D79">
          <w:rPr>
            <w:rStyle w:val="Hyperlink"/>
            <w:rFonts w:cs="Times New Roman"/>
            <w:szCs w:val="24"/>
            <w:shd w:val="clear" w:color="auto" w:fill="FFFFFF"/>
          </w:rPr>
          <w:t>haron.maes@hotmail.com</w:t>
        </w:r>
      </w:hyperlink>
    </w:p>
    <w:p w14:paraId="004DA21C" w14:textId="77777777" w:rsidR="00D018CD" w:rsidRDefault="00D018CD">
      <w:pPr>
        <w:spacing w:after="220" w:line="288" w:lineRule="auto"/>
        <w:jc w:val="left"/>
        <w:rPr>
          <w:rFonts w:cs="Times New Roman"/>
          <w:b/>
          <w:bCs/>
          <w:sz w:val="20"/>
          <w:szCs w:val="20"/>
        </w:rPr>
      </w:pPr>
    </w:p>
    <w:p w14:paraId="5EC0CA5F" w14:textId="77777777" w:rsidR="00D018CD" w:rsidRDefault="00D018CD">
      <w:pPr>
        <w:spacing w:after="220" w:line="288" w:lineRule="auto"/>
        <w:jc w:val="left"/>
        <w:rPr>
          <w:rFonts w:cs="Times New Roman"/>
          <w:b/>
          <w:bCs/>
          <w:sz w:val="20"/>
          <w:szCs w:val="20"/>
        </w:rPr>
      </w:pPr>
    </w:p>
    <w:p w14:paraId="057B827A" w14:textId="77777777" w:rsidR="009A2115" w:rsidRDefault="009A2115" w:rsidP="009A2115">
      <w:pPr>
        <w:rPr>
          <w:rFonts w:cs="Times New Roman"/>
          <w:shd w:val="clear" w:color="auto" w:fill="FFFFFF"/>
        </w:rPr>
      </w:pPr>
      <w:r>
        <w:rPr>
          <w:rFonts w:cs="Times New Roman"/>
          <w:shd w:val="clear" w:color="auto" w:fill="FFFFFF"/>
        </w:rPr>
        <w:t>Environmental Monitoring and Assessment</w:t>
      </w:r>
    </w:p>
    <w:p w14:paraId="2A1BB0BE" w14:textId="3D50C5CB" w:rsidR="007A4B47" w:rsidRDefault="007A4B47">
      <w:pPr>
        <w:spacing w:after="220" w:line="288" w:lineRule="auto"/>
        <w:jc w:val="left"/>
        <w:rPr>
          <w:rFonts w:cs="Times New Roman"/>
          <w:bCs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br w:type="page"/>
      </w:r>
    </w:p>
    <w:p w14:paraId="729E26DF" w14:textId="08084C74" w:rsidR="00CF7572" w:rsidRPr="00CF7572" w:rsidRDefault="000931DE" w:rsidP="44AFF1D1">
      <w:pPr>
        <w:pStyle w:val="Heading1"/>
        <w:spacing w:line="480" w:lineRule="auto"/>
        <w:ind w:right="1506"/>
        <w:rPr>
          <w:rFonts w:ascii="Times New Roman" w:hAnsi="Times New Roman" w:cs="Times New Roman"/>
          <w:b w:val="0"/>
        </w:rPr>
      </w:pPr>
      <w:r w:rsidRPr="00647761">
        <w:rPr>
          <w:rFonts w:ascii="Times New Roman" w:eastAsiaTheme="minorEastAsia" w:hAnsi="Times New Roman" w:cs="Times New Roman"/>
          <w:bCs/>
          <w:sz w:val="20"/>
          <w:szCs w:val="20"/>
        </w:rPr>
        <w:lastRenderedPageBreak/>
        <w:t>Supplementary data</w:t>
      </w:r>
      <w:r w:rsidR="3202A8CB" w:rsidRPr="00647761">
        <w:rPr>
          <w:rFonts w:ascii="Times New Roman" w:eastAsiaTheme="minorEastAsia" w:hAnsi="Times New Roman" w:cs="Times New Roman"/>
          <w:bCs/>
          <w:sz w:val="20"/>
          <w:szCs w:val="20"/>
        </w:rPr>
        <w:t xml:space="preserve"> 1</w:t>
      </w:r>
      <w:r w:rsidR="3202A8CB" w:rsidRPr="44AFF1D1">
        <w:rPr>
          <w:rFonts w:ascii="Times New Roman" w:eastAsiaTheme="minorEastAsia" w:hAnsi="Times New Roman" w:cs="Times New Roman"/>
          <w:b w:val="0"/>
          <w:sz w:val="20"/>
          <w:szCs w:val="20"/>
        </w:rPr>
        <w:t>:</w:t>
      </w:r>
      <w:r w:rsidR="00CF7572" w:rsidRPr="44AFF1D1">
        <w:rPr>
          <w:rFonts w:ascii="Times New Roman" w:eastAsiaTheme="minorEastAsia" w:hAnsi="Times New Roman" w:cs="Times New Roman"/>
          <w:b w:val="0"/>
          <w:sz w:val="20"/>
          <w:szCs w:val="20"/>
        </w:rPr>
        <w:t xml:space="preserve"> Overview of 60 water samples taken in rivers and tributaries in the research area with information about location, sampling date, water temperature (°C) precipitation (mm), river flow rate (m</w:t>
      </w:r>
      <w:r w:rsidR="00CF7572" w:rsidRPr="44AFF1D1">
        <w:rPr>
          <w:rFonts w:ascii="Times New Roman" w:eastAsiaTheme="minorEastAsia" w:hAnsi="Times New Roman" w:cs="Times New Roman"/>
          <w:b w:val="0"/>
          <w:sz w:val="20"/>
          <w:szCs w:val="20"/>
          <w:vertAlign w:val="superscript"/>
        </w:rPr>
        <w:t>3</w:t>
      </w:r>
      <w:r w:rsidR="00CF7572" w:rsidRPr="44AFF1D1">
        <w:rPr>
          <w:rFonts w:ascii="Times New Roman" w:eastAsiaTheme="minorEastAsia" w:hAnsi="Times New Roman" w:cs="Times New Roman"/>
          <w:b w:val="0"/>
          <w:sz w:val="20"/>
          <w:szCs w:val="20"/>
        </w:rPr>
        <w:t xml:space="preserve"> s</w:t>
      </w:r>
      <w:r w:rsidR="00CF7572" w:rsidRPr="44AFF1D1">
        <w:rPr>
          <w:rFonts w:ascii="Times New Roman" w:eastAsiaTheme="minorEastAsia" w:hAnsi="Times New Roman" w:cs="Times New Roman"/>
          <w:b w:val="0"/>
          <w:sz w:val="20"/>
          <w:szCs w:val="20"/>
          <w:vertAlign w:val="superscript"/>
        </w:rPr>
        <w:t>-1</w:t>
      </w:r>
      <w:r w:rsidR="00CF7572" w:rsidRPr="44AFF1D1">
        <w:rPr>
          <w:rFonts w:ascii="Times New Roman" w:eastAsiaTheme="minorEastAsia" w:hAnsi="Times New Roman" w:cs="Times New Roman"/>
          <w:b w:val="0"/>
          <w:sz w:val="20"/>
          <w:szCs w:val="20"/>
        </w:rPr>
        <w:t xml:space="preserve">), storage time (min) between sampling and microbiological analysis, enumeration of </w:t>
      </w:r>
      <w:r w:rsidR="00CF7572" w:rsidRPr="44AFF1D1">
        <w:rPr>
          <w:rFonts w:ascii="Times New Roman" w:eastAsiaTheme="minorEastAsia" w:hAnsi="Times New Roman" w:cs="Times New Roman"/>
          <w:b w:val="0"/>
          <w:i/>
          <w:iCs/>
          <w:sz w:val="20"/>
          <w:szCs w:val="20"/>
        </w:rPr>
        <w:t>E. coli</w:t>
      </w:r>
      <w:r w:rsidR="00CF7572" w:rsidRPr="44AFF1D1">
        <w:rPr>
          <w:rFonts w:ascii="Times New Roman" w:eastAsiaTheme="minorEastAsia" w:hAnsi="Times New Roman" w:cs="Times New Roman"/>
          <w:b w:val="0"/>
          <w:sz w:val="20"/>
          <w:szCs w:val="20"/>
        </w:rPr>
        <w:t xml:space="preserve"> (CFU/100mL), Coliforms (CFU/100mL) and Total heterotrophic count (THC, CFU/mL) and eDNA sample number, size (mL) and depth (m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"/>
        <w:gridCol w:w="1889"/>
        <w:gridCol w:w="815"/>
        <w:gridCol w:w="815"/>
        <w:gridCol w:w="359"/>
        <w:gridCol w:w="635"/>
        <w:gridCol w:w="930"/>
        <w:gridCol w:w="500"/>
        <w:gridCol w:w="455"/>
        <w:gridCol w:w="520"/>
        <w:gridCol w:w="365"/>
        <w:gridCol w:w="500"/>
        <w:gridCol w:w="365"/>
        <w:gridCol w:w="500"/>
        <w:gridCol w:w="185"/>
        <w:gridCol w:w="500"/>
        <w:gridCol w:w="359"/>
        <w:gridCol w:w="410"/>
        <w:gridCol w:w="410"/>
        <w:gridCol w:w="185"/>
        <w:gridCol w:w="780"/>
        <w:gridCol w:w="500"/>
        <w:gridCol w:w="365"/>
      </w:tblGrid>
      <w:tr w:rsidR="00CF7572" w:rsidRPr="00585D2A" w14:paraId="782FBB91" w14:textId="77777777" w:rsidTr="00B82A81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hideMark/>
          </w:tcPr>
          <w:p w14:paraId="384638F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ing loc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05250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Y-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6AD66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X-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AF613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basi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315F3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atchment area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k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1F5C2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1E6E4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urists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7A53A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Water temperature (°C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E89CD6" w14:textId="50E62F26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UV radiation</w:t>
            </w:r>
            <w:r w:rsidR="00D60CD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4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µW/c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D5B62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recipitatio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5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m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B9CC1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recipitatio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D8352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flow rate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7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 xml:space="preserve">3 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1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7AD62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flow rate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75911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C2F2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icrobiolog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967B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CF0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eDNA</w:t>
            </w:r>
          </w:p>
        </w:tc>
      </w:tr>
      <w:tr w:rsidR="00CF7572" w:rsidRPr="00585D2A" w14:paraId="022BD79D" w14:textId="77777777" w:rsidTr="00B82A81">
        <w:trPr>
          <w:trHeight w:val="1969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3B983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A8D0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04D3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ECF0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94B8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A29FC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78DB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65C20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1B17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1956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1E016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812C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6022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6DC7D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997BE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torage 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33D24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E. coli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166A2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oliforms 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F2050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HC (CFU/mL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68D6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14:paraId="2E5B359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2453F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siz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B5668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depth (m)</w:t>
            </w:r>
          </w:p>
        </w:tc>
      </w:tr>
      <w:tr w:rsidR="00CF7572" w:rsidRPr="00585D2A" w14:paraId="3E191ADC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51D6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7A9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andöl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3A1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5D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4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97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72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5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248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619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35E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AB0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  <w:r w:rsidRPr="00585D2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FD9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85D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80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BD64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4F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C5C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EE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BAB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BF4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589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636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5C9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3E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CF7572" w:rsidRPr="00585D2A" w14:paraId="4C4F4C37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44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5F70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56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E9B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6B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5CD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B2B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49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B14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D4E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6E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4F7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316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D8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1E3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EAC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713E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B06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171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A5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9DB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4CD3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AEF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CF7572" w:rsidRPr="00585D2A" w14:paraId="4CE4686C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B7F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69D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86B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09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E07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064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803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E26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6A6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C05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814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7F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D1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9051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124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2B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FF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1FF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6EA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8BF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FEB9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61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42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CF7572" w:rsidRPr="00585D2A" w14:paraId="6ED9FC26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CB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61A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785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EB92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056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14E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570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5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80F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452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65F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D60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673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7EC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710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5C2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537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41F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87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8D8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9DE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C4B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B4F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6E6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CF7572" w:rsidRPr="00585D2A" w14:paraId="1E5F90C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32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B822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B6E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CCB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2C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D26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2BA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AF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4D6E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637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964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4D7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F4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6F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9E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C6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E7F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AD4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FE6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93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21E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44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E27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8</w:t>
            </w:r>
          </w:p>
        </w:tc>
      </w:tr>
      <w:tr w:rsidR="00CF7572" w:rsidRPr="00585D2A" w14:paraId="70D260DD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A43E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ADB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Beaver cr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6BD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3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3A6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4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00A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C7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D26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036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14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B79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269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D11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F4B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E12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B37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951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DB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CB1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00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070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BCD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2C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D34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</w:tr>
      <w:tr w:rsidR="00CF7572" w:rsidRPr="00585D2A" w14:paraId="7BF5E3C3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01D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2D43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431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F5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396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FD6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A34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61D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519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2D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117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524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3E0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BF4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733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D78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1CA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2A1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15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07B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9E0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C1F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EC2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</w:tr>
      <w:tr w:rsidR="00CF7572" w:rsidRPr="00585D2A" w14:paraId="6A3EA9C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AE82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7A6E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Storulvån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MS</w:t>
            </w:r>
            <w:r w:rsidRPr="00585D2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B98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1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76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3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ADE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EA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1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2A8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ACA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DFE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4B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026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487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C1B5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035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4BB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66A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C15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96F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C34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0EB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B52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AE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25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7841A48D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34F2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05D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33A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0F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8F3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D7D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43F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AF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E1B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DF6E" w14:textId="331F0C83" w:rsidR="00CF7572" w:rsidRPr="00585D2A" w:rsidRDefault="00446E0B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NA</w:t>
            </w:r>
            <w:r w:rsidRPr="00446E0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506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90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4B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08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0F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714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32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11D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0BF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F3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5D3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7C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DD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4ABB616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B50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891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26B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31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B34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571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14E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D20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B2D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70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507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0E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33E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75F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564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80D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5B32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629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0B7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EF2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D83C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71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D73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53772447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3D6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615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A2F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E5D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9DC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18F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7EC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D4E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A3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74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BCD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26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04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DD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3FA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7A7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A81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E20F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AC5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84C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0FC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096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92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5714CBA9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8C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4E5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5E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55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2C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FA5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D69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62EE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010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C50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27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2C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924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CD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B3A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11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CA9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8D4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D7C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A21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7B2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A51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1FB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8</w:t>
            </w:r>
          </w:p>
        </w:tc>
      </w:tr>
      <w:tr w:rsidR="00CF7572" w:rsidRPr="00585D2A" w14:paraId="7365A78E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F41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5DE4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Storulvå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C28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1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9E0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3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A56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29B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AA5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FF4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36E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2BE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A51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465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290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F9C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B6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05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36E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34F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092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F45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17D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18E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22B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45AC6BB2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E8D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B26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0BC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F25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B880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DE2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D91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B17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6D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CC28" w14:textId="4EFC3345" w:rsidR="00CF7572" w:rsidRPr="00585D2A" w:rsidRDefault="00446E0B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D34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2B5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BAC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5BF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304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300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25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5A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5C0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42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AD8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17D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5A4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CF7572" w:rsidRPr="00585D2A" w14:paraId="6CE28A3F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5D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E4FD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77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810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0DF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77B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29FC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2A0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F45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695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66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A73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A693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DE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D8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673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ACD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F5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F60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169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E44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DC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B5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2E38902A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E8BE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B784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2F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69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F21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794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53D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3DC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8B6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CA4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FA2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3ADB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2A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118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E09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7A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A35B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A2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DDB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771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DE7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09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E7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39C7739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725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B68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A48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759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D67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0D9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01F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814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4A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FCC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2F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0A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1DD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F24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0C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2B6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9EC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1CA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9B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8D1C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CE0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BD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84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CF7572" w:rsidRPr="00585D2A" w14:paraId="7A7DA02B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481C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2A20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Tributary reindeer f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B9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1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00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4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4B4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D49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3B2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29F1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DBB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B30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311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257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15D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0FB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5F8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AB6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0F3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974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BC9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A40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883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754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1F3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595585F6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69E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9C883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1887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7DB7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0389A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59D5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3121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9C84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9465E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5B4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9434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5B80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2C7B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341D5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5610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C9E18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D28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0A17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1E22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7EA2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4EC22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BC9F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F89C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</w:tbl>
    <w:p w14:paraId="6145782C" w14:textId="0D67CC48" w:rsidR="00CF7572" w:rsidRPr="003D4000" w:rsidRDefault="003D4000" w:rsidP="00CF7572">
      <w:pPr>
        <w:rPr>
          <w:sz w:val="20"/>
          <w:szCs w:val="20"/>
        </w:rPr>
      </w:pPr>
      <w:r w:rsidRPr="00647761">
        <w:rPr>
          <w:rFonts w:cs="Times New Roman"/>
          <w:b/>
          <w:bCs/>
          <w:sz w:val="20"/>
          <w:szCs w:val="20"/>
        </w:rPr>
        <w:lastRenderedPageBreak/>
        <w:t>Supplementary data</w:t>
      </w:r>
      <w:r w:rsidR="00B82A81" w:rsidRPr="00647761">
        <w:rPr>
          <w:b/>
          <w:bCs/>
          <w:sz w:val="20"/>
          <w:szCs w:val="20"/>
        </w:rPr>
        <w:t xml:space="preserve"> </w:t>
      </w:r>
      <w:r w:rsidR="00B82A81" w:rsidRPr="00647761">
        <w:rPr>
          <w:rFonts w:cs="Times New Roman"/>
          <w:b/>
          <w:bCs/>
          <w:sz w:val="20"/>
          <w:szCs w:val="20"/>
        </w:rPr>
        <w:t>1</w:t>
      </w:r>
      <w:r w:rsidR="00CF7572" w:rsidRPr="003D4000">
        <w:rPr>
          <w:sz w:val="20"/>
          <w:szCs w:val="20"/>
        </w:rPr>
        <w:t xml:space="preserve"> (continued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1915"/>
        <w:gridCol w:w="815"/>
        <w:gridCol w:w="815"/>
        <w:gridCol w:w="359"/>
        <w:gridCol w:w="635"/>
        <w:gridCol w:w="930"/>
        <w:gridCol w:w="500"/>
        <w:gridCol w:w="455"/>
        <w:gridCol w:w="500"/>
        <w:gridCol w:w="365"/>
        <w:gridCol w:w="500"/>
        <w:gridCol w:w="365"/>
        <w:gridCol w:w="500"/>
        <w:gridCol w:w="185"/>
        <w:gridCol w:w="500"/>
        <w:gridCol w:w="410"/>
        <w:gridCol w:w="410"/>
        <w:gridCol w:w="500"/>
        <w:gridCol w:w="185"/>
        <w:gridCol w:w="780"/>
        <w:gridCol w:w="500"/>
        <w:gridCol w:w="365"/>
      </w:tblGrid>
      <w:tr w:rsidR="00CF7572" w:rsidRPr="00585D2A" w14:paraId="69144B7D" w14:textId="77777777" w:rsidTr="00B82A81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hideMark/>
          </w:tcPr>
          <w:p w14:paraId="412019A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ing loc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843A0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Y-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B3517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X-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495F8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basi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E1BBE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atchment area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k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F2067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EF385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urists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50EFB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Water temperature (°C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0838D5" w14:textId="18512550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UV radiation</w:t>
            </w:r>
            <w:r w:rsidR="009423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4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µW/c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7933E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recipitatio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5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m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C9B7F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recipitatio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A3EA7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flow rate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7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 xml:space="preserve">3 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1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664F0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flow rate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F3FA5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8D5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icrobiolog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76B78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C696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eDNA</w:t>
            </w:r>
          </w:p>
        </w:tc>
      </w:tr>
      <w:tr w:rsidR="00CF7572" w:rsidRPr="00585D2A" w14:paraId="3782067D" w14:textId="77777777" w:rsidTr="00B82A81">
        <w:trPr>
          <w:trHeight w:val="1969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0E7A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3EB6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CB94C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8855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13B8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5250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A2A7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D49B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2BE6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CEB70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4F6F6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3000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47BA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9C76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84C58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torage 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9A2AC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E. coli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67D54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oliforms 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6D0AF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HC (CFU/mL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A4BD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14:paraId="4D4D6F0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A8F7D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siz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38077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depth (m)</w:t>
            </w:r>
          </w:p>
        </w:tc>
      </w:tr>
      <w:tr w:rsidR="00CF7572" w:rsidRPr="00585D2A" w14:paraId="7225961E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C91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75D6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Tjallingå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5D9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1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7BA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45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14B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1A0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856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0B8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CE41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CF6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81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D2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66A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A26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46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8A0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262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95E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B2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B560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924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51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E10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</w:tr>
      <w:tr w:rsidR="00CF7572" w:rsidRPr="00585D2A" w14:paraId="75DB7489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CEF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B7FD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3C4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41B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EB3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1E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B064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6C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63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48B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9BD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9C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CE6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69A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322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D2AE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BC3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ACEC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E2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3E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1B6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FA3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C1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30DAA3D2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A39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4FB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F49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528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64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E89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2C8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5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7B8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E7E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02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C4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CBB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24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EFE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03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C6B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272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16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3E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976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42E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74C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EBF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72529617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8C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9E2D6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31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CA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24F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BB2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A3D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B06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C4F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335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456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AF3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EEE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D04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502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A4E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247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78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82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696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75B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F8C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91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489C340B" w14:textId="77777777" w:rsidTr="00B82A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F60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462F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Upstream reindeer f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32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11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853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A66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C19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8817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59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3549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1799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F03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4D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D15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64F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B6C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33A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4FB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C7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A72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95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8C1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E98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0A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3F8F761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5F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C18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2DE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23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A5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0A2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E08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09B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92F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A7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46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8B1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869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2B6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81A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CE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5E6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6F4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C26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A7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C33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DD1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A4B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64379448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3A7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0F8D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5F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C5C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03F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12C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E8A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73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D9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4D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60A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28B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79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0AD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58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01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473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7A8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9394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287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0DE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AC6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F8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2C5504F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794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7570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03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7DA6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251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DF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C3D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5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6F8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AF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06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4F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F87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F0B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4D8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19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945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A80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910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7E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D2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6F8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693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B25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04E8A514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F1C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84FD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C23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80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7B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AE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5A1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A8A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0F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11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DFD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29B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4F8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42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27C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44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734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82F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60E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2F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CB8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H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57D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6A0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2834BB4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A084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E74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Down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elags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99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2.9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458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5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18BB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910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46C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2C7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sz w:val="18"/>
                <w:szCs w:val="18"/>
                <w:lang w:eastAsia="sv-SE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E29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7D4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A449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44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EE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2B0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BFD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ED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236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2E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0E58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CEC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748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FBA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6B5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</w:tr>
      <w:tr w:rsidR="00CF7572" w:rsidRPr="00585D2A" w14:paraId="65F4CD5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6D8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ACE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Up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elags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045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2.9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285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5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99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968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762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11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sz w:val="18"/>
                <w:szCs w:val="18"/>
                <w:lang w:eastAsia="sv-SE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48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E1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D3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BFE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DCE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B8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82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5BE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12F4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4F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D9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056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6DF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F7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F82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74DD4D7B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20CC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3A0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kro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0B8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783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2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AFC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23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ABA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0D6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96A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E1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6A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06F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02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07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C42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21D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3EF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B8B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16C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684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3AC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265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5C2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</w:tr>
      <w:tr w:rsidR="00CF7572" w:rsidRPr="00585D2A" w14:paraId="1D952536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4C4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70CE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5D3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BA4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2C7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7F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A77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EC7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F9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CD5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3A2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F4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3E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21D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02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9A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B87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901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A5C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EB4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0C2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729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80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</w:tr>
      <w:tr w:rsidR="00CF7572" w:rsidRPr="00585D2A" w14:paraId="5830EFE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4D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98E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C2F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56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8A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D8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88B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E30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3CB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02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E07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06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2CD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6D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83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51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A2F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7E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B61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80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4C3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36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E899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</w:tr>
      <w:tr w:rsidR="00CF7572" w:rsidRPr="00585D2A" w14:paraId="510A3E02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0B3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33D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B5E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957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FC2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01F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5723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5E8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43E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B24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453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8A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437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D88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B6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DD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167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191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62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305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716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DA5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AF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317A8182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B03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E202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5C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3C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C12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01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79F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2D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9FC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B2A5" w14:textId="0F099580" w:rsidR="00CF7572" w:rsidRPr="00585D2A" w:rsidRDefault="00446E0B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28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980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3D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B7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2A0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37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DB5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D7E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1D9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386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145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6C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52D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29B43382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20A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A5D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72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CEE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D7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28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B9839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916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2BC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311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FC2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170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C18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3AE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93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989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E23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96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0834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69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46F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46C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F9F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24DFAE6D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B88E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CC72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Down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Sevedho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D30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5B5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16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46C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595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7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6ED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47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3B9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3DC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1D6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082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C2A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C4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28A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66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DDC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298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30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402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930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2C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6CF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CF7572" w:rsidRPr="00585D2A" w14:paraId="1E8EEED6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40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EADC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C97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E33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1CF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CA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645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66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10D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02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202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C47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22C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736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1B7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8C2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B1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967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A81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A2C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118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E14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59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0EF9EFA9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54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D9F3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21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571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BF2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3F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1B8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683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ED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265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49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47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530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399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2DF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745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E62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05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83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D1F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0D1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7BC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4E0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</w:tr>
      <w:tr w:rsidR="00CF7572" w:rsidRPr="00585D2A" w14:paraId="69F425AA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D1B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BFC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29E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8ED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33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EFC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6DE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10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BA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9D5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5E5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DE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4163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1E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D68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3E3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FA5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533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57B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4B1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A1D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0DE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108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2E318C3B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55CDD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C5835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4CBE8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37238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5AD9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43782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4DE2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AC9A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AFE9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AB49B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38563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512AC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E27B6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A5860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1358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8CBF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6244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6A14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A71D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1C6D5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A7B7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E6EB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B874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</w:tbl>
    <w:p w14:paraId="27DDDAB7" w14:textId="4B9E8A4A" w:rsidR="003D4000" w:rsidRPr="003D4000" w:rsidRDefault="003D4000" w:rsidP="003D4000">
      <w:pPr>
        <w:rPr>
          <w:sz w:val="20"/>
          <w:szCs w:val="20"/>
        </w:rPr>
      </w:pPr>
      <w:r w:rsidRPr="00647761">
        <w:rPr>
          <w:rFonts w:cs="Times New Roman"/>
          <w:b/>
          <w:bCs/>
          <w:sz w:val="20"/>
          <w:szCs w:val="20"/>
        </w:rPr>
        <w:lastRenderedPageBreak/>
        <w:t>Supplementary data</w:t>
      </w:r>
      <w:r w:rsidRPr="00647761">
        <w:rPr>
          <w:b/>
          <w:bCs/>
          <w:sz w:val="20"/>
          <w:szCs w:val="20"/>
        </w:rPr>
        <w:t xml:space="preserve"> </w:t>
      </w:r>
      <w:r w:rsidR="00B82A81" w:rsidRPr="00647761">
        <w:rPr>
          <w:b/>
          <w:bCs/>
          <w:sz w:val="20"/>
          <w:szCs w:val="20"/>
        </w:rPr>
        <w:t>1</w:t>
      </w:r>
      <w:r w:rsidR="00B82A81">
        <w:rPr>
          <w:sz w:val="20"/>
          <w:szCs w:val="20"/>
        </w:rPr>
        <w:t xml:space="preserve"> </w:t>
      </w:r>
      <w:r w:rsidRPr="003D4000">
        <w:rPr>
          <w:sz w:val="20"/>
          <w:szCs w:val="20"/>
        </w:rPr>
        <w:t>(continued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2105"/>
        <w:gridCol w:w="815"/>
        <w:gridCol w:w="815"/>
        <w:gridCol w:w="359"/>
        <w:gridCol w:w="635"/>
        <w:gridCol w:w="930"/>
        <w:gridCol w:w="500"/>
        <w:gridCol w:w="359"/>
        <w:gridCol w:w="500"/>
        <w:gridCol w:w="365"/>
        <w:gridCol w:w="500"/>
        <w:gridCol w:w="365"/>
        <w:gridCol w:w="500"/>
        <w:gridCol w:w="185"/>
        <w:gridCol w:w="500"/>
        <w:gridCol w:w="410"/>
        <w:gridCol w:w="410"/>
        <w:gridCol w:w="500"/>
        <w:gridCol w:w="185"/>
        <w:gridCol w:w="760"/>
        <w:gridCol w:w="500"/>
        <w:gridCol w:w="365"/>
      </w:tblGrid>
      <w:tr w:rsidR="00CF7572" w:rsidRPr="00585D2A" w14:paraId="3FCCE186" w14:textId="77777777" w:rsidTr="00B82A81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hideMark/>
          </w:tcPr>
          <w:p w14:paraId="31FEEA6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ing loc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72BAF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Y-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7AADB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X-coordin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67B44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basi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7BDD5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atchment area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k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E7FCE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Dat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DDBB4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ourists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67583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Water temperature (°C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AFBDED" w14:textId="46DA2DDE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UV radiation</w:t>
            </w:r>
            <w:r w:rsidR="0094232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4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µW/c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15EA5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recipitatio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5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m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CAE84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Precipitation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3D2D1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flow rate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7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m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 xml:space="preserve">3 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-1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F730D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River flow rate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sv-SE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1929A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0D9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Microbiolog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7DE1D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E31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eDNA</w:t>
            </w:r>
          </w:p>
        </w:tc>
      </w:tr>
      <w:tr w:rsidR="00CF7572" w:rsidRPr="00585D2A" w14:paraId="789352A6" w14:textId="77777777" w:rsidTr="00B82A81">
        <w:trPr>
          <w:trHeight w:val="1969"/>
        </w:trPr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F4A11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550F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FEA7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3F10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1E8F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4172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882D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F045E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57F1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856B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466E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C886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8E7A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ABEA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915BE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torage time (mi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80303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sv-SE"/>
              </w:rPr>
              <w:t>E. coli</w:t>
            </w: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 xml:space="preserve"> 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C7AD9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Coliforms (CFU/10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5C39E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THC (CFU/mL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5180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hideMark/>
          </w:tcPr>
          <w:p w14:paraId="0C185DC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D1687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size (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A07AC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sv-SE"/>
              </w:rPr>
              <w:t>Sample depth (m)</w:t>
            </w:r>
          </w:p>
        </w:tc>
      </w:tr>
      <w:tr w:rsidR="00CF7572" w:rsidRPr="00585D2A" w14:paraId="010FF906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9E25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C463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Up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Sevedho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E6B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427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15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A15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D6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7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FB44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-Jun-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541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ED7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A7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44F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6E0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E233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8C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D81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D45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41D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761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47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A55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EB7C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D22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7C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CF7572" w:rsidRPr="00585D2A" w14:paraId="4F67A2FC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134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4CAF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C7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FDA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501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E9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A1B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8272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C63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D68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6A5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3A1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691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431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664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8F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50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A69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1B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978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321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D6A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61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8</w:t>
            </w:r>
          </w:p>
        </w:tc>
      </w:tr>
      <w:tr w:rsidR="00CF7572" w:rsidRPr="00585D2A" w14:paraId="40EEDE8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7AC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3CD1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Tväråbäck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FDA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01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17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772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F2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E7D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EB1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C6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59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E0C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A8C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D79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226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EC7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4E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94D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122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D4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BC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50B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643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47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1FCF070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CD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7B1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FA6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E04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224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C15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3F7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7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5A5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EE8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A8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58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9CF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1CD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93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2B2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653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A87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4FE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F77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44D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667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8B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A92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CF7572" w:rsidRPr="00585D2A" w14:paraId="724215D8" w14:textId="77777777" w:rsidTr="00B82A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7B2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F73C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B81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883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D7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16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564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8F6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13D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6D9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9E2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504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6F2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1FE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071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D8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E24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E4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EE9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6CA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D23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1F4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F9C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3A9310A9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00A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997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A79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38C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97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6CF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2D3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E5D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C9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E0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378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79C7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69F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DF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A2C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9FF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25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47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FB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10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39E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E73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582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CF7572" w:rsidRPr="00585D2A" w14:paraId="310FAD9F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EF3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030A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Creek N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Blåhammaren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536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77D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16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ADEC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75E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901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76E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A25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80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D87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A79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2B3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EBF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260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6B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C8D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B24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08A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18E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703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2E0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649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213F283B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874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7275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Rangl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1A6C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1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FE6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0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BAD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E3A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7587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88C7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970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C86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D21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9E8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059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B26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9CF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91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C3A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A24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4C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8CE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B7C2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586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59D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7FC58E33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2FD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D466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149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906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3A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345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C06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FE3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6D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BDC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EC1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FC05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93D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38F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021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52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A00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A1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7E4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43D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E90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1A5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89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5CCC7DCD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4764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B3C0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A03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6B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ABB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D35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8E9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DB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2F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6065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A49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6FF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665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4C1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718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064B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935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936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650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A77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607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B16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FC0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1787A2AD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FDB6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F99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Bridge E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2B2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2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AAA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0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96D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BB1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6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9801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-Jun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189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EB2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83D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BF0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17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A25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D7E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688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DD2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1B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5B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C6B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3EE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4D3B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17DD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7DC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33950753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76BA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9A09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04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6D7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2FC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9C6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42C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4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D0F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B44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AB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72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AA0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015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498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1D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C18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4FB3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414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018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95D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7EB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45CD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665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11A6B8A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CE6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F153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E81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028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0F4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B6A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266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F4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CD2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F50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60B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F4A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45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542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D99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7BD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6B4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8F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E65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2D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2FBE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462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B7A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  <w:tr w:rsidR="00CF7572" w:rsidRPr="00585D2A" w14:paraId="58C6C411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5B4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45C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Down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Gamla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Sy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D4F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06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A9E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27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AFC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1DB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ECC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8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21B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D1A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FCB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DA8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DD7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B3B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122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60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6B0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D2D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7AF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D552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0B1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3013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FDB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A49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6F368854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C952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8587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8B1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008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F8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7DC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8898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5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23B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A81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FDB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A92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1C2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D07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A1E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DCA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F1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A24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1BF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9A7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B41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205D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5E3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0FE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713580EC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F62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F955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Down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Sylarna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1BA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05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A7F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2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B30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F16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199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8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794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F8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01C5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6D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B1B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8FC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427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ED0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EDD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5C7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3C0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F43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EB38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2750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24E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30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2</w:t>
            </w:r>
          </w:p>
        </w:tc>
      </w:tr>
      <w:tr w:rsidR="00CF7572" w:rsidRPr="00585D2A" w14:paraId="40F21135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DF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4F1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3F7C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5FA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E1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43A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73ABA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5-Aug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E25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E53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59D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1AB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0D5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5A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E4C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F67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03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A49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45F5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CEC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5FA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25BC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88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6DA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</w:tr>
      <w:tr w:rsidR="00CF7572" w:rsidRPr="00585D2A" w14:paraId="4792EBFB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F5EC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2624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Upstream </w:t>
            </w:r>
            <w:proofErr w:type="spellStart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Sylarna</w:t>
            </w:r>
            <w:proofErr w:type="spellEnd"/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 xml:space="preserve">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10E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63.0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BE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2.2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1C9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AEEF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FE2F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8-Jul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388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4D3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289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50F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EB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EFF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0381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98C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3DB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7D4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166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6DE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BDFD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8925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428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33E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1</w:t>
            </w:r>
          </w:p>
        </w:tc>
      </w:tr>
      <w:tr w:rsidR="00CF7572" w:rsidRPr="00585D2A" w14:paraId="3DE06616" w14:textId="77777777" w:rsidTr="00B82A81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3D0B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A5F08" w14:textId="77777777" w:rsidR="00CF7572" w:rsidRPr="00585D2A" w:rsidRDefault="00CF7572" w:rsidP="00B82A81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CA75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CDB7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C782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9C5FC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D2446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5-Aug-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54F1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98385E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7302A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F6FB6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D5249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AB691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A9404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D5842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FD11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53598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60B0B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2848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31F97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F9097" w14:textId="77777777" w:rsidR="00CF7572" w:rsidRPr="00585D2A" w:rsidRDefault="00CF7572" w:rsidP="00B82A8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ENE_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AB530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5E573" w14:textId="77777777" w:rsidR="00CF7572" w:rsidRPr="00585D2A" w:rsidRDefault="00CF7572" w:rsidP="00B82A81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</w:pPr>
            <w:r w:rsidRPr="00585D2A">
              <w:rPr>
                <w:rFonts w:eastAsia="Times New Roman" w:cs="Times New Roman"/>
                <w:color w:val="000000"/>
                <w:sz w:val="18"/>
                <w:szCs w:val="18"/>
                <w:lang w:eastAsia="sv-SE"/>
              </w:rPr>
              <w:t>0.4</w:t>
            </w:r>
          </w:p>
        </w:tc>
      </w:tr>
    </w:tbl>
    <w:p w14:paraId="64B936D4" w14:textId="77777777" w:rsidR="00CF7572" w:rsidRPr="00C206A0" w:rsidRDefault="00CF7572" w:rsidP="00CF7572">
      <w:pPr>
        <w:spacing w:line="240" w:lineRule="auto"/>
        <w:rPr>
          <w:rFonts w:cs="Times New Roman"/>
          <w:sz w:val="16"/>
          <w:szCs w:val="16"/>
        </w:rPr>
      </w:pPr>
      <w:r w:rsidRPr="00C206A0">
        <w:rPr>
          <w:rFonts w:cs="Times New Roman"/>
          <w:sz w:val="16"/>
          <w:szCs w:val="16"/>
          <w:vertAlign w:val="superscript"/>
        </w:rPr>
        <w:t>1</w:t>
      </w:r>
      <w:r w:rsidRPr="00C206A0">
        <w:rPr>
          <w:rFonts w:cs="Times New Roman"/>
          <w:sz w:val="16"/>
          <w:szCs w:val="16"/>
        </w:rPr>
        <w:t xml:space="preserve"> H: </w:t>
      </w:r>
      <w:proofErr w:type="spellStart"/>
      <w:r w:rsidRPr="00C206A0">
        <w:rPr>
          <w:rFonts w:cs="Times New Roman"/>
          <w:sz w:val="16"/>
          <w:szCs w:val="16"/>
        </w:rPr>
        <w:t>Handölan</w:t>
      </w:r>
      <w:proofErr w:type="spellEnd"/>
      <w:r w:rsidRPr="00C206A0">
        <w:rPr>
          <w:rFonts w:cs="Times New Roman"/>
          <w:sz w:val="16"/>
          <w:szCs w:val="16"/>
        </w:rPr>
        <w:t>, E: Enan</w:t>
      </w:r>
    </w:p>
    <w:p w14:paraId="30793EE1" w14:textId="58E922FB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cs="Times New Roman"/>
          <w:sz w:val="16"/>
          <w:szCs w:val="16"/>
          <w:vertAlign w:val="superscript"/>
        </w:rPr>
        <w:t>2</w:t>
      </w:r>
      <w:r w:rsidRPr="00C206A0">
        <w:rPr>
          <w:rFonts w:cs="Times New Roman"/>
          <w:sz w:val="16"/>
          <w:szCs w:val="16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Indicated total catchment area size by SMHI at the corresponding location</w:t>
      </w:r>
    </w:p>
    <w:p w14:paraId="366E0BBD" w14:textId="1F88A9DC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3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Number of crossings at pedestrian bridge, </w:t>
      </w:r>
      <w:proofErr w:type="spellStart"/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Storulvån</w:t>
      </w:r>
      <w:proofErr w:type="spellEnd"/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Mountain Station (Data retrieved from the County Administration Board,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personal communication, </w:t>
      </w:r>
      <w:proofErr w:type="spellStart"/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>Lansstyrelsen</w:t>
      </w:r>
      <w:proofErr w:type="spellEnd"/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, Tommy </w:t>
      </w:r>
      <w:proofErr w:type="spellStart"/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>Dadell</w:t>
      </w:r>
      <w:proofErr w:type="spellEnd"/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>, January 12, 2024)</w:t>
      </w:r>
    </w:p>
    <w:p w14:paraId="36C52EDF" w14:textId="56128517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4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Based on the average of the minimum and maximum value of a 1-minute measurement</w:t>
      </w:r>
    </w:p>
    <w:p w14:paraId="45A3F95A" w14:textId="540EC7C4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5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The measured precipitation at the nearest SMHI weather station in Storlien-</w:t>
      </w:r>
      <w:proofErr w:type="spellStart"/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Storvallen</w:t>
      </w:r>
      <w:proofErr w:type="spellEnd"/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on the corresponding date</w:t>
      </w:r>
    </w:p>
    <w:p w14:paraId="3EA1D174" w14:textId="1E4D0F7D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lastRenderedPageBreak/>
        <w:t>6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Compared to the average precipitation on precipitation days at the SMHI weather station in Storlien-</w:t>
      </w:r>
      <w:proofErr w:type="spellStart"/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Storvallen</w:t>
      </w:r>
      <w:proofErr w:type="spellEnd"/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of 6.4mm, 2.7mm</w:t>
      </w:r>
      <w:r w:rsidR="00AB028F">
        <w:rPr>
          <w:rFonts w:eastAsia="Times New Roman" w:cs="Times New Roman"/>
          <w:color w:val="000000"/>
          <w:sz w:val="16"/>
          <w:szCs w:val="16"/>
          <w:lang w:val="en-US" w:eastAsia="sv-SE"/>
        </w:rPr>
        <w:t>,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and 6.4mm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for June, July</w:t>
      </w:r>
      <w:r w:rsidR="00AB028F">
        <w:rPr>
          <w:rFonts w:eastAsia="Times New Roman" w:cs="Times New Roman"/>
          <w:color w:val="000000"/>
          <w:sz w:val="16"/>
          <w:szCs w:val="16"/>
          <w:lang w:val="en-US" w:eastAsia="sv-SE"/>
        </w:rPr>
        <w:t>,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and August 2021</w:t>
      </w:r>
      <w:r w:rsidR="001D68E6">
        <w:rPr>
          <w:rFonts w:eastAsia="Times New Roman" w:cs="Times New Roman"/>
          <w:color w:val="000000"/>
          <w:sz w:val="16"/>
          <w:szCs w:val="16"/>
          <w:lang w:val="en-US" w:eastAsia="sv-SE"/>
        </w:rPr>
        <w:t>,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respectively</w:t>
      </w:r>
    </w:p>
    <w:p w14:paraId="60ED2E39" w14:textId="28B068D2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7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The modelled flow rate by SMHI at the corresponding location on the corresponding date</w:t>
      </w:r>
    </w:p>
    <w:p w14:paraId="06132DCE" w14:textId="097D5848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8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>Compare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>d</w:t>
      </w:r>
      <w:r w:rsidRPr="00585D2A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to the average modelled monthly flow rate by SMHI at the corresponding location for the corresponding month</w:t>
      </w:r>
    </w:p>
    <w:p w14:paraId="28D0FD4C" w14:textId="3B17574F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C206A0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9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</w:t>
      </w:r>
      <w:r w:rsidRPr="00811AAC">
        <w:rPr>
          <w:rFonts w:eastAsia="Times New Roman" w:cs="Times New Roman"/>
          <w:color w:val="000000"/>
          <w:sz w:val="16"/>
          <w:szCs w:val="16"/>
          <w:lang w:val="en-US" w:eastAsia="sv-SE"/>
        </w:rPr>
        <w:t>/: Data is missing</w:t>
      </w:r>
    </w:p>
    <w:p w14:paraId="74920EB1" w14:textId="3988404B" w:rsidR="00CF7572" w:rsidRDefault="00CF7572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811AAC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10</w:t>
      </w:r>
      <w:r w:rsidRPr="00811AAC"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MS: Mountain Station</w:t>
      </w:r>
    </w:p>
    <w:p w14:paraId="4968BFA7" w14:textId="6F209DA1" w:rsidR="00446E0B" w:rsidRPr="009950BD" w:rsidRDefault="00446E0B" w:rsidP="00CF7572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US" w:eastAsia="sv-SE"/>
        </w:rPr>
      </w:pPr>
      <w:r w:rsidRPr="00446E0B">
        <w:rPr>
          <w:rFonts w:eastAsia="Times New Roman" w:cs="Times New Roman"/>
          <w:color w:val="000000"/>
          <w:sz w:val="16"/>
          <w:szCs w:val="16"/>
          <w:vertAlign w:val="superscript"/>
          <w:lang w:val="en-US" w:eastAsia="sv-SE"/>
        </w:rPr>
        <w:t>11</w:t>
      </w:r>
      <w:r>
        <w:rPr>
          <w:rFonts w:eastAsia="Times New Roman" w:cs="Times New Roman"/>
          <w:color w:val="000000"/>
          <w:sz w:val="16"/>
          <w:szCs w:val="16"/>
          <w:lang w:val="en-US" w:eastAsia="sv-SE"/>
        </w:rPr>
        <w:t xml:space="preserve"> NA</w:t>
      </w:r>
      <w:r w:rsidR="00F00FD8">
        <w:rPr>
          <w:rFonts w:eastAsia="Times New Roman" w:cs="Times New Roman"/>
          <w:color w:val="000000"/>
          <w:sz w:val="16"/>
          <w:szCs w:val="16"/>
          <w:lang w:val="en-US" w:eastAsia="sv-SE"/>
        </w:rPr>
        <w:t>: Not applicable</w:t>
      </w:r>
      <w:r w:rsidR="00943443">
        <w:rPr>
          <w:rFonts w:eastAsia="Times New Roman" w:cs="Times New Roman"/>
          <w:color w:val="000000"/>
          <w:sz w:val="16"/>
          <w:szCs w:val="16"/>
          <w:lang w:val="en-US" w:eastAsia="sv-SE"/>
        </w:rPr>
        <w:t>, the sun was down at the time of sampling</w:t>
      </w:r>
    </w:p>
    <w:p w14:paraId="3AF15D03" w14:textId="77777777" w:rsidR="00445860" w:rsidRPr="00CF7572" w:rsidRDefault="00445860" w:rsidP="00AC5EF1">
      <w:pPr>
        <w:rPr>
          <w:lang w:val="en-US"/>
        </w:rPr>
      </w:pPr>
    </w:p>
    <w:sectPr w:rsidR="00445860" w:rsidRPr="00CF7572" w:rsidSect="00CF7572">
      <w:headerReference w:type="default" r:id="rId12"/>
      <w:pgSz w:w="16838" w:h="11906" w:orient="landscape" w:code="9"/>
      <w:pgMar w:top="1134" w:right="1418" w:bottom="1134" w:left="1418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B4C1D" w14:textId="77777777" w:rsidR="00CF7572" w:rsidRDefault="00CF7572" w:rsidP="00E25647">
      <w:pPr>
        <w:spacing w:line="240" w:lineRule="auto"/>
      </w:pPr>
      <w:r>
        <w:separator/>
      </w:r>
    </w:p>
  </w:endnote>
  <w:endnote w:type="continuationSeparator" w:id="0">
    <w:p w14:paraId="160032E6" w14:textId="77777777" w:rsidR="00CF7572" w:rsidRDefault="00CF7572" w:rsidP="00E25647">
      <w:pPr>
        <w:spacing w:line="240" w:lineRule="auto"/>
      </w:pPr>
      <w:r>
        <w:continuationSeparator/>
      </w:r>
    </w:p>
  </w:endnote>
  <w:endnote w:type="continuationNotice" w:id="1">
    <w:p w14:paraId="378F43F4" w14:textId="77777777" w:rsidR="005807D3" w:rsidRDefault="005807D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DE51E" w14:textId="77777777" w:rsidR="00CF7572" w:rsidRPr="001565B5" w:rsidRDefault="00CF7572" w:rsidP="001565B5">
      <w:pPr>
        <w:pStyle w:val="Footer"/>
      </w:pPr>
    </w:p>
  </w:footnote>
  <w:footnote w:type="continuationSeparator" w:id="0">
    <w:p w14:paraId="0472B8A7" w14:textId="77777777" w:rsidR="00CF7572" w:rsidRDefault="00CF7572" w:rsidP="00E25647">
      <w:pPr>
        <w:spacing w:line="240" w:lineRule="auto"/>
      </w:pPr>
      <w:r>
        <w:continuationSeparator/>
      </w:r>
    </w:p>
  </w:footnote>
  <w:footnote w:type="continuationNotice" w:id="1">
    <w:p w14:paraId="0A10DE53" w14:textId="77777777" w:rsidR="005807D3" w:rsidRDefault="005807D3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859D19" w14:textId="3DAF25B1" w:rsidR="000931DE" w:rsidRDefault="000931DE">
    <w:pPr>
      <w:pStyle w:val="Header"/>
    </w:pPr>
  </w:p>
  <w:p w14:paraId="7814528C" w14:textId="77777777" w:rsidR="00AC5EF1" w:rsidRDefault="00AC5EF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ADE2555"/>
    <w:multiLevelType w:val="hybridMultilevel"/>
    <w:tmpl w:val="F4E46CF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CD41CD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91A624E"/>
    <w:multiLevelType w:val="hybridMultilevel"/>
    <w:tmpl w:val="13003BF6"/>
    <w:lvl w:ilvl="0" w:tplc="16F2BE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50AD3B54"/>
    <w:multiLevelType w:val="multilevel"/>
    <w:tmpl w:val="041D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C272035"/>
    <w:multiLevelType w:val="multilevel"/>
    <w:tmpl w:val="FB883CFA"/>
    <w:numStyleLink w:val="Listformatnumreraderubriker"/>
  </w:abstractNum>
  <w:abstractNum w:abstractNumId="11" w15:restartNumberingAfterBreak="0">
    <w:nsid w:val="5D2656F6"/>
    <w:multiLevelType w:val="multilevel"/>
    <w:tmpl w:val="00D2B484"/>
    <w:numStyleLink w:val="Listformatpunktlista2"/>
  </w:abstractNum>
  <w:abstractNum w:abstractNumId="12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45694979">
    <w:abstractNumId w:val="13"/>
  </w:num>
  <w:num w:numId="2" w16cid:durableId="1791630958">
    <w:abstractNumId w:val="12"/>
  </w:num>
  <w:num w:numId="3" w16cid:durableId="1008020086">
    <w:abstractNumId w:val="8"/>
  </w:num>
  <w:num w:numId="4" w16cid:durableId="1569879556">
    <w:abstractNumId w:val="4"/>
  </w:num>
  <w:num w:numId="5" w16cid:durableId="1948928995">
    <w:abstractNumId w:val="13"/>
  </w:num>
  <w:num w:numId="6" w16cid:durableId="1536385536">
    <w:abstractNumId w:val="3"/>
  </w:num>
  <w:num w:numId="7" w16cid:durableId="1304308241">
    <w:abstractNumId w:val="2"/>
  </w:num>
  <w:num w:numId="8" w16cid:durableId="704328037">
    <w:abstractNumId w:val="1"/>
  </w:num>
  <w:num w:numId="9" w16cid:durableId="158470164">
    <w:abstractNumId w:val="0"/>
  </w:num>
  <w:num w:numId="10" w16cid:durableId="1365518874">
    <w:abstractNumId w:val="11"/>
  </w:num>
  <w:num w:numId="11" w16cid:durableId="291446919">
    <w:abstractNumId w:val="10"/>
  </w:num>
  <w:num w:numId="12" w16cid:durableId="1418945876">
    <w:abstractNumId w:val="5"/>
  </w:num>
  <w:num w:numId="13" w16cid:durableId="999626319">
    <w:abstractNumId w:val="7"/>
  </w:num>
  <w:num w:numId="14" w16cid:durableId="1111051467">
    <w:abstractNumId w:val="9"/>
  </w:num>
  <w:num w:numId="15" w16cid:durableId="847526843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572"/>
    <w:rsid w:val="0000059E"/>
    <w:rsid w:val="00020939"/>
    <w:rsid w:val="00036ACA"/>
    <w:rsid w:val="00050FAB"/>
    <w:rsid w:val="000512A6"/>
    <w:rsid w:val="000713B2"/>
    <w:rsid w:val="000931DE"/>
    <w:rsid w:val="00093CE3"/>
    <w:rsid w:val="00096720"/>
    <w:rsid w:val="000A18A5"/>
    <w:rsid w:val="000D742D"/>
    <w:rsid w:val="000E3404"/>
    <w:rsid w:val="000E4034"/>
    <w:rsid w:val="000E49D2"/>
    <w:rsid w:val="000F151E"/>
    <w:rsid w:val="000F60CF"/>
    <w:rsid w:val="001002AA"/>
    <w:rsid w:val="00127E44"/>
    <w:rsid w:val="00130729"/>
    <w:rsid w:val="0013632C"/>
    <w:rsid w:val="00137125"/>
    <w:rsid w:val="00153361"/>
    <w:rsid w:val="001565B5"/>
    <w:rsid w:val="00165B16"/>
    <w:rsid w:val="0017127D"/>
    <w:rsid w:val="0019145C"/>
    <w:rsid w:val="001A4539"/>
    <w:rsid w:val="001D499C"/>
    <w:rsid w:val="001D68E6"/>
    <w:rsid w:val="001E2799"/>
    <w:rsid w:val="001E703B"/>
    <w:rsid w:val="001F0812"/>
    <w:rsid w:val="00205EB0"/>
    <w:rsid w:val="00225E13"/>
    <w:rsid w:val="00256EC9"/>
    <w:rsid w:val="00270306"/>
    <w:rsid w:val="002706FF"/>
    <w:rsid w:val="002872AF"/>
    <w:rsid w:val="0029770C"/>
    <w:rsid w:val="002C7BDF"/>
    <w:rsid w:val="002D1A6B"/>
    <w:rsid w:val="002F2FCC"/>
    <w:rsid w:val="002F661E"/>
    <w:rsid w:val="00303DCD"/>
    <w:rsid w:val="00311505"/>
    <w:rsid w:val="00317C32"/>
    <w:rsid w:val="00332B42"/>
    <w:rsid w:val="00342BAB"/>
    <w:rsid w:val="00342D40"/>
    <w:rsid w:val="003677FC"/>
    <w:rsid w:val="003816F9"/>
    <w:rsid w:val="003A4AE7"/>
    <w:rsid w:val="003C19D5"/>
    <w:rsid w:val="003D4000"/>
    <w:rsid w:val="003E2BB0"/>
    <w:rsid w:val="003E4343"/>
    <w:rsid w:val="003E4BDD"/>
    <w:rsid w:val="003F115C"/>
    <w:rsid w:val="003F4840"/>
    <w:rsid w:val="004050F1"/>
    <w:rsid w:val="00413E88"/>
    <w:rsid w:val="00416052"/>
    <w:rsid w:val="00445860"/>
    <w:rsid w:val="00446E0B"/>
    <w:rsid w:val="0044747B"/>
    <w:rsid w:val="00454909"/>
    <w:rsid w:val="00466613"/>
    <w:rsid w:val="00467D24"/>
    <w:rsid w:val="00474416"/>
    <w:rsid w:val="0047515C"/>
    <w:rsid w:val="00482434"/>
    <w:rsid w:val="004A50F6"/>
    <w:rsid w:val="00505C31"/>
    <w:rsid w:val="005078C5"/>
    <w:rsid w:val="00521985"/>
    <w:rsid w:val="00526960"/>
    <w:rsid w:val="00533984"/>
    <w:rsid w:val="00545972"/>
    <w:rsid w:val="005804DF"/>
    <w:rsid w:val="005807D3"/>
    <w:rsid w:val="0058105A"/>
    <w:rsid w:val="005B1832"/>
    <w:rsid w:val="005C3461"/>
    <w:rsid w:val="005E3AF4"/>
    <w:rsid w:val="0062303E"/>
    <w:rsid w:val="0062646B"/>
    <w:rsid w:val="006272D4"/>
    <w:rsid w:val="0062763F"/>
    <w:rsid w:val="00630209"/>
    <w:rsid w:val="006419CE"/>
    <w:rsid w:val="00644641"/>
    <w:rsid w:val="0064776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A4B47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1366"/>
    <w:rsid w:val="00856921"/>
    <w:rsid w:val="00881FF0"/>
    <w:rsid w:val="008B5138"/>
    <w:rsid w:val="008D0A08"/>
    <w:rsid w:val="008D2DF7"/>
    <w:rsid w:val="008F3D28"/>
    <w:rsid w:val="009161BE"/>
    <w:rsid w:val="0093059E"/>
    <w:rsid w:val="00937407"/>
    <w:rsid w:val="00942328"/>
    <w:rsid w:val="00943443"/>
    <w:rsid w:val="00945914"/>
    <w:rsid w:val="00952B2F"/>
    <w:rsid w:val="009604E0"/>
    <w:rsid w:val="00961B95"/>
    <w:rsid w:val="00970E4C"/>
    <w:rsid w:val="00971A6A"/>
    <w:rsid w:val="00992047"/>
    <w:rsid w:val="009921E7"/>
    <w:rsid w:val="00992F77"/>
    <w:rsid w:val="009A2115"/>
    <w:rsid w:val="009B454F"/>
    <w:rsid w:val="009B678E"/>
    <w:rsid w:val="009D59CA"/>
    <w:rsid w:val="009D61B6"/>
    <w:rsid w:val="009E115E"/>
    <w:rsid w:val="009F49DF"/>
    <w:rsid w:val="009F7E8F"/>
    <w:rsid w:val="00A03753"/>
    <w:rsid w:val="00A55BE8"/>
    <w:rsid w:val="00A634D2"/>
    <w:rsid w:val="00A66AB8"/>
    <w:rsid w:val="00A91E79"/>
    <w:rsid w:val="00A94F83"/>
    <w:rsid w:val="00AB028F"/>
    <w:rsid w:val="00AB4043"/>
    <w:rsid w:val="00AB49A3"/>
    <w:rsid w:val="00AC5EF1"/>
    <w:rsid w:val="00AD4A6E"/>
    <w:rsid w:val="00B00D17"/>
    <w:rsid w:val="00B041A0"/>
    <w:rsid w:val="00B13B81"/>
    <w:rsid w:val="00B16A65"/>
    <w:rsid w:val="00B302B0"/>
    <w:rsid w:val="00B3521D"/>
    <w:rsid w:val="00B82A81"/>
    <w:rsid w:val="00B957FF"/>
    <w:rsid w:val="00BA2BF2"/>
    <w:rsid w:val="00BA514F"/>
    <w:rsid w:val="00BA69B4"/>
    <w:rsid w:val="00BB315B"/>
    <w:rsid w:val="00BB4FBE"/>
    <w:rsid w:val="00BB6C0D"/>
    <w:rsid w:val="00BB7C98"/>
    <w:rsid w:val="00BC1655"/>
    <w:rsid w:val="00BD5F04"/>
    <w:rsid w:val="00C113D7"/>
    <w:rsid w:val="00C14A5B"/>
    <w:rsid w:val="00C36C4F"/>
    <w:rsid w:val="00C3746E"/>
    <w:rsid w:val="00C45C23"/>
    <w:rsid w:val="00C55325"/>
    <w:rsid w:val="00C56FAD"/>
    <w:rsid w:val="00C82E48"/>
    <w:rsid w:val="00C833CC"/>
    <w:rsid w:val="00C83531"/>
    <w:rsid w:val="00CA70D8"/>
    <w:rsid w:val="00CF3963"/>
    <w:rsid w:val="00CF4DAD"/>
    <w:rsid w:val="00CF7572"/>
    <w:rsid w:val="00D018CD"/>
    <w:rsid w:val="00D04679"/>
    <w:rsid w:val="00D06401"/>
    <w:rsid w:val="00D06B1D"/>
    <w:rsid w:val="00D1380F"/>
    <w:rsid w:val="00D15886"/>
    <w:rsid w:val="00D266DC"/>
    <w:rsid w:val="00D40D2B"/>
    <w:rsid w:val="00D522BD"/>
    <w:rsid w:val="00D60CDD"/>
    <w:rsid w:val="00D85667"/>
    <w:rsid w:val="00DA22C6"/>
    <w:rsid w:val="00DA7858"/>
    <w:rsid w:val="00DC2506"/>
    <w:rsid w:val="00DC5D7C"/>
    <w:rsid w:val="00DE7208"/>
    <w:rsid w:val="00DF1A86"/>
    <w:rsid w:val="00E00990"/>
    <w:rsid w:val="00E06032"/>
    <w:rsid w:val="00E154A8"/>
    <w:rsid w:val="00E25647"/>
    <w:rsid w:val="00E26B0B"/>
    <w:rsid w:val="00E4678B"/>
    <w:rsid w:val="00E65FCD"/>
    <w:rsid w:val="00E6762B"/>
    <w:rsid w:val="00E90FF0"/>
    <w:rsid w:val="00E9221E"/>
    <w:rsid w:val="00E93E64"/>
    <w:rsid w:val="00EA27A0"/>
    <w:rsid w:val="00EA634C"/>
    <w:rsid w:val="00EB27BF"/>
    <w:rsid w:val="00ED4855"/>
    <w:rsid w:val="00F00FD8"/>
    <w:rsid w:val="00F218D1"/>
    <w:rsid w:val="00F22361"/>
    <w:rsid w:val="00F232CA"/>
    <w:rsid w:val="00F26742"/>
    <w:rsid w:val="00F34FA3"/>
    <w:rsid w:val="00F41105"/>
    <w:rsid w:val="00F4475F"/>
    <w:rsid w:val="00F75740"/>
    <w:rsid w:val="00F943B5"/>
    <w:rsid w:val="00F97BA1"/>
    <w:rsid w:val="00FA79D2"/>
    <w:rsid w:val="00FA7CA6"/>
    <w:rsid w:val="00FB1DA0"/>
    <w:rsid w:val="00FC2BDB"/>
    <w:rsid w:val="3202A8CB"/>
    <w:rsid w:val="44AFF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4914BE"/>
  <w15:chartTrackingRefBased/>
  <w15:docId w15:val="{CBCBEDC5-8988-4DB7-9C24-F3FB37C3B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572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CF75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5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5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5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aliases w:val="Figure reference layout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1"/>
    <w:qFormat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CF7572"/>
    <w:rPr>
      <w:rFonts w:eastAsiaTheme="majorEastAsia" w:cstheme="majorBidi"/>
      <w:i/>
      <w:iCs/>
      <w:color w:val="595959" w:themeColor="text1" w:themeTint="A6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572"/>
    <w:rPr>
      <w:rFonts w:eastAsiaTheme="majorEastAsia" w:cstheme="majorBidi"/>
      <w:color w:val="595959" w:themeColor="text1" w:themeTint="A6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572"/>
    <w:rPr>
      <w:rFonts w:eastAsiaTheme="majorEastAsia" w:cstheme="majorBidi"/>
      <w:i/>
      <w:iCs/>
      <w:color w:val="272727" w:themeColor="text1" w:themeTint="D8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572"/>
    <w:rPr>
      <w:rFonts w:eastAsiaTheme="majorEastAsia" w:cstheme="majorBidi"/>
      <w:color w:val="272727" w:themeColor="text1" w:themeTint="D8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CF75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572"/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styleId="IntenseEmphasis">
    <w:name w:val="Intense Emphasis"/>
    <w:basedOn w:val="DefaultParagraphFont"/>
    <w:uiPriority w:val="21"/>
    <w:semiHidden/>
    <w:qFormat/>
    <w:rsid w:val="00CF7572"/>
    <w:rPr>
      <w:i/>
      <w:iCs/>
      <w:color w:val="00448A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CF7572"/>
    <w:pPr>
      <w:pBdr>
        <w:top w:val="single" w:sz="4" w:space="10" w:color="00448A" w:themeColor="accent1" w:themeShade="BF"/>
        <w:bottom w:val="single" w:sz="4" w:space="10" w:color="00448A" w:themeColor="accent1" w:themeShade="BF"/>
      </w:pBdr>
      <w:spacing w:before="360" w:after="360"/>
      <w:ind w:left="864" w:right="864"/>
      <w:jc w:val="center"/>
    </w:pPr>
    <w:rPr>
      <w:i/>
      <w:iCs/>
      <w:color w:val="00448A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CF7572"/>
    <w:rPr>
      <w:rFonts w:eastAsiaTheme="minorEastAsia"/>
      <w:i/>
      <w:iCs/>
      <w:color w:val="00448A" w:themeColor="accent1" w:themeShade="BF"/>
      <w:lang w:eastAsia="zh-TW"/>
    </w:rPr>
  </w:style>
  <w:style w:type="character" w:styleId="IntenseReference">
    <w:name w:val="Intense Reference"/>
    <w:basedOn w:val="DefaultParagraphFont"/>
    <w:uiPriority w:val="32"/>
    <w:semiHidden/>
    <w:qFormat/>
    <w:rsid w:val="00CF7572"/>
    <w:rPr>
      <w:b/>
      <w:bCs/>
      <w:smallCaps/>
      <w:color w:val="00448A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F7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5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572"/>
    <w:rPr>
      <w:rFonts w:ascii="Times New Roman" w:hAnsi="Times New Roman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F75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72"/>
    <w:rPr>
      <w:rFonts w:ascii="Times New Roman" w:hAnsi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F7572"/>
    <w:pPr>
      <w:spacing w:after="0" w:line="240" w:lineRule="auto"/>
    </w:pPr>
    <w:rPr>
      <w:lang w:val="nl-BE"/>
    </w:rPr>
  </w:style>
  <w:style w:type="character" w:customStyle="1" w:styleId="inline-l2-heading1">
    <w:name w:val="inline-l2-heading1"/>
    <w:basedOn w:val="DefaultParagraphFont"/>
    <w:rsid w:val="00CF7572"/>
    <w:rPr>
      <w:b/>
      <w:bCs/>
      <w:vanish w:val="0"/>
      <w:webHidden w:val="0"/>
      <w:specVanish w:val="0"/>
    </w:rPr>
  </w:style>
  <w:style w:type="character" w:styleId="SubtleEmphasis">
    <w:name w:val="Subtle Emphasis"/>
    <w:basedOn w:val="DefaultParagraphFont"/>
    <w:uiPriority w:val="19"/>
    <w:qFormat/>
    <w:rsid w:val="00CF7572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F7572"/>
    <w:rPr>
      <w:i/>
      <w:iCs/>
    </w:rPr>
  </w:style>
  <w:style w:type="character" w:customStyle="1" w:styleId="title-text">
    <w:name w:val="title-text"/>
    <w:basedOn w:val="DefaultParagraphFont"/>
    <w:rsid w:val="00CF7572"/>
  </w:style>
  <w:style w:type="character" w:styleId="FollowedHyperlink">
    <w:name w:val="FollowedHyperlink"/>
    <w:basedOn w:val="DefaultParagraphFont"/>
    <w:uiPriority w:val="99"/>
    <w:semiHidden/>
    <w:unhideWhenUsed/>
    <w:rsid w:val="00CF7572"/>
    <w:rPr>
      <w:color w:val="954F72" w:themeColor="followedHyperlink"/>
      <w:u w:val="single"/>
    </w:rPr>
  </w:style>
  <w:style w:type="character" w:customStyle="1" w:styleId="notranslate">
    <w:name w:val="notranslate"/>
    <w:basedOn w:val="DefaultParagraphFont"/>
    <w:rsid w:val="00CF7572"/>
  </w:style>
  <w:style w:type="paragraph" w:styleId="NormalWeb">
    <w:name w:val="Normal (Web)"/>
    <w:basedOn w:val="Normal"/>
    <w:uiPriority w:val="99"/>
    <w:unhideWhenUsed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CF757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757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CF7572"/>
  </w:style>
  <w:style w:type="character" w:styleId="Mention">
    <w:name w:val="Mention"/>
    <w:basedOn w:val="DefaultParagraphFont"/>
    <w:uiPriority w:val="99"/>
    <w:unhideWhenUsed/>
    <w:rsid w:val="00CF7572"/>
    <w:rPr>
      <w:color w:val="2B579A"/>
      <w:shd w:val="clear" w:color="auto" w:fill="E6E6E6"/>
    </w:rPr>
  </w:style>
  <w:style w:type="character" w:customStyle="1" w:styleId="cf01">
    <w:name w:val="cf01"/>
    <w:basedOn w:val="DefaultParagraphFont"/>
    <w:rsid w:val="00CF7572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xmsolistparagraph">
    <w:name w:val="x_msolistparagraph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paragraph" w:customStyle="1" w:styleId="pf0">
    <w:name w:val="pf0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paragraph" w:customStyle="1" w:styleId="msonormal0">
    <w:name w:val="msonormal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paragraph" w:customStyle="1" w:styleId="font5">
    <w:name w:val="font5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font6">
    <w:name w:val="font6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font7">
    <w:name w:val="font7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font8">
    <w:name w:val="font8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63">
    <w:name w:val="xl63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paragraph" w:customStyle="1" w:styleId="xl64">
    <w:name w:val="xl64"/>
    <w:basedOn w:val="Normal"/>
    <w:rsid w:val="00CF7572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65">
    <w:name w:val="xl65"/>
    <w:basedOn w:val="Normal"/>
    <w:rsid w:val="00CF757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66">
    <w:name w:val="xl66"/>
    <w:basedOn w:val="Normal"/>
    <w:rsid w:val="00CF757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67">
    <w:name w:val="xl67"/>
    <w:basedOn w:val="Normal"/>
    <w:rsid w:val="00CF757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68">
    <w:name w:val="xl68"/>
    <w:basedOn w:val="Normal"/>
    <w:rsid w:val="00CF7572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69">
    <w:name w:val="xl69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70">
    <w:name w:val="xl70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71">
    <w:name w:val="xl71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72">
    <w:name w:val="xl72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 w:val="18"/>
      <w:szCs w:val="18"/>
      <w:lang w:val="sv-SE" w:eastAsia="sv-SE"/>
    </w:rPr>
  </w:style>
  <w:style w:type="paragraph" w:customStyle="1" w:styleId="xl73">
    <w:name w:val="xl73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74">
    <w:name w:val="xl74"/>
    <w:basedOn w:val="Normal"/>
    <w:rsid w:val="00CF7572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75">
    <w:name w:val="xl75"/>
    <w:basedOn w:val="Normal"/>
    <w:rsid w:val="00CF7572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76">
    <w:name w:val="xl76"/>
    <w:basedOn w:val="Normal"/>
    <w:rsid w:val="00CF7572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77">
    <w:name w:val="xl77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18"/>
      <w:szCs w:val="18"/>
      <w:lang w:val="sv-SE" w:eastAsia="sv-SE"/>
    </w:rPr>
  </w:style>
  <w:style w:type="paragraph" w:customStyle="1" w:styleId="xl78">
    <w:name w:val="xl78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79">
    <w:name w:val="xl79"/>
    <w:basedOn w:val="Normal"/>
    <w:rsid w:val="00CF757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80">
    <w:name w:val="xl80"/>
    <w:basedOn w:val="Normal"/>
    <w:rsid w:val="00CF757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sv-SE" w:eastAsia="sv-SE"/>
    </w:rPr>
  </w:style>
  <w:style w:type="paragraph" w:customStyle="1" w:styleId="xl81">
    <w:name w:val="xl81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82">
    <w:name w:val="xl82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i/>
      <w:iCs/>
      <w:color w:val="000000"/>
      <w:sz w:val="18"/>
      <w:szCs w:val="18"/>
      <w:lang w:val="sv-SE" w:eastAsia="sv-SE"/>
    </w:rPr>
  </w:style>
  <w:style w:type="paragraph" w:customStyle="1" w:styleId="xl83">
    <w:name w:val="xl83"/>
    <w:basedOn w:val="Normal"/>
    <w:rsid w:val="00CF7572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84">
    <w:name w:val="xl84"/>
    <w:basedOn w:val="Normal"/>
    <w:rsid w:val="00CF757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85">
    <w:name w:val="xl85"/>
    <w:basedOn w:val="Normal"/>
    <w:rsid w:val="00CF7572"/>
    <w:pPr>
      <w:pBdr>
        <w:top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8"/>
      <w:szCs w:val="18"/>
      <w:lang w:val="sv-SE" w:eastAsia="sv-SE"/>
    </w:rPr>
  </w:style>
  <w:style w:type="paragraph" w:customStyle="1" w:styleId="xl86">
    <w:name w:val="xl86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18"/>
      <w:szCs w:val="18"/>
      <w:lang w:val="sv-SE" w:eastAsia="sv-SE"/>
    </w:rPr>
  </w:style>
  <w:style w:type="paragraph" w:customStyle="1" w:styleId="xl87">
    <w:name w:val="xl87"/>
    <w:basedOn w:val="Normal"/>
    <w:rsid w:val="00CF757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88">
    <w:name w:val="xl88"/>
    <w:basedOn w:val="Normal"/>
    <w:rsid w:val="00CF7572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89">
    <w:name w:val="xl89"/>
    <w:basedOn w:val="Normal"/>
    <w:rsid w:val="00CF7572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  <w:style w:type="paragraph" w:customStyle="1" w:styleId="xl90">
    <w:name w:val="xl90"/>
    <w:basedOn w:val="Normal"/>
    <w:rsid w:val="00CF757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haron.maes@hotmail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be1c57-9555-4fe3-9312-419b35eb02b9" xsi:nil="true"/>
    <lcf76f155ced4ddcb4097134ff3c332f xmlns="3cefb81b-dfc4-45b3-bb43-08c4b1ed6142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F2882D4A2DCDF41A0914568E2D96E0D" ma:contentTypeVersion="11" ma:contentTypeDescription="Skapa ett nytt dokument." ma:contentTypeScope="" ma:versionID="763f419a241e96124a646e11e04f7e70">
  <xsd:schema xmlns:xsd="http://www.w3.org/2001/XMLSchema" xmlns:xs="http://www.w3.org/2001/XMLSchema" xmlns:p="http://schemas.microsoft.com/office/2006/metadata/properties" xmlns:ns2="3cefb81b-dfc4-45b3-bb43-08c4b1ed6142" xmlns:ns3="26be1c57-9555-4fe3-9312-419b35eb02b9" targetNamespace="http://schemas.microsoft.com/office/2006/metadata/properties" ma:root="true" ma:fieldsID="665fe86d55bf572b556c4056352e43fa" ns2:_="" ns3:_="">
    <xsd:import namespace="3cefb81b-dfc4-45b3-bb43-08c4b1ed6142"/>
    <xsd:import namespace="26be1c57-9555-4fe3-9312-419b35eb02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fb81b-dfc4-45b3-bb43-08c4b1ed6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03cf9ab9-ab1d-4a23-a749-cfaf82315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e1c57-9555-4fe3-9312-419b35eb02b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cd7265c-18bc-4334-87da-86db6d477ad2}" ma:internalName="TaxCatchAll" ma:showField="CatchAllData" ma:web="26be1c57-9555-4fe3-9312-419b35eb02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932C8D-1517-42AA-88FF-058DADBB4AF5}">
  <ds:schemaRefs>
    <ds:schemaRef ds:uri="http://purl.org/dc/terms/"/>
    <ds:schemaRef ds:uri="http://purl.org/dc/dcmitype/"/>
    <ds:schemaRef ds:uri="26be1c57-9555-4fe3-9312-419b35eb02b9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3cefb81b-dfc4-45b3-bb43-08c4b1ed614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DE6202D-5022-4754-8B07-7171751E5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efb81b-dfc4-45b3-bb43-08c4b1ed6142"/>
    <ds:schemaRef ds:uri="26be1c57-9555-4fe3-9312-419b35eb02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77D4E3-E1A7-446D-9118-6FED48D2BC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515</Words>
  <Characters>7274</Characters>
  <Application>Microsoft Office Word</Application>
  <DocSecurity>0</DocSecurity>
  <Lines>111</Lines>
  <Paragraphs>25</Paragraphs>
  <ScaleCrop>false</ScaleCrop>
  <Company/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aes</dc:creator>
  <cp:keywords/>
  <dc:description/>
  <cp:lastModifiedBy>Sharon Maes</cp:lastModifiedBy>
  <cp:revision>17</cp:revision>
  <cp:lastPrinted>2015-04-21T20:34:00Z</cp:lastPrinted>
  <dcterms:created xsi:type="dcterms:W3CDTF">2025-02-20T17:54:00Z</dcterms:created>
  <dcterms:modified xsi:type="dcterms:W3CDTF">2025-05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2882D4A2DCDF41A0914568E2D96E0D</vt:lpwstr>
  </property>
  <property fmtid="{D5CDD505-2E9C-101B-9397-08002B2CF9AE}" pid="3" name="MediaServiceImageTags">
    <vt:lpwstr/>
  </property>
  <property fmtid="{D5CDD505-2E9C-101B-9397-08002B2CF9AE}" pid="4" name="GrammarlyDocumentId">
    <vt:lpwstr>052670cf-79c4-4379-bd5d-66786b84f955</vt:lpwstr>
  </property>
</Properties>
</file>